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91F030" w14:textId="42C80CD5" w:rsidR="007267D7" w:rsidRDefault="007267D7" w:rsidP="002B2B52">
      <w:pPr>
        <w:jc w:val="center"/>
        <w:rPr>
          <w:rFonts w:cstheme="minorHAnsi"/>
          <w:b/>
        </w:rPr>
      </w:pPr>
      <w:r>
        <w:rPr>
          <w:rFonts w:cstheme="minorHAnsi"/>
          <w:b/>
        </w:rPr>
        <w:t xml:space="preserve">Multimedia Appendix </w:t>
      </w:r>
      <w:r w:rsidR="00C374AA">
        <w:rPr>
          <w:rFonts w:cstheme="minorHAnsi"/>
          <w:b/>
        </w:rPr>
        <w:t>1</w:t>
      </w:r>
    </w:p>
    <w:p w14:paraId="576EC7AA" w14:textId="1FFEC32A" w:rsidR="00E01DC8" w:rsidRPr="00330373" w:rsidRDefault="00A23303" w:rsidP="002B2B52">
      <w:pPr>
        <w:jc w:val="center"/>
        <w:rPr>
          <w:rFonts w:eastAsia="Times New Roman" w:cstheme="minorHAnsi"/>
          <w:b/>
          <w:bCs/>
          <w:iCs/>
        </w:rPr>
      </w:pPr>
      <w:r w:rsidRPr="00330373">
        <w:rPr>
          <w:rFonts w:cstheme="minorHAnsi"/>
          <w:noProof/>
          <w:lang w:eastAsia="en-CA"/>
        </w:rPr>
        <w:drawing>
          <wp:inline distT="0" distB="0" distL="0" distR="0" wp14:anchorId="47F66374" wp14:editId="525244D0">
            <wp:extent cx="5759450" cy="781050"/>
            <wp:effectExtent l="0" t="0" r="0" b="0"/>
            <wp:docPr id="1" name="Picture 1" descr="https://brand.ubc.ca/files/2018/09/Logos_1_1FullLogoDownload_768p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brand.ubc.ca/files/2018/09/Logos_1_1FullLogoDownload_768px.jpg"/>
                    <pic:cNvPicPr>
                      <a:picLocks noChangeAspect="1" noChangeArrowheads="1"/>
                    </pic:cNvPicPr>
                  </pic:nvPicPr>
                  <pic:blipFill rotWithShape="1">
                    <a:blip r:embed="rId7">
                      <a:extLst>
                        <a:ext uri="{28A0092B-C50C-407E-A947-70E740481C1C}">
                          <a14:useLocalDpi xmlns:a14="http://schemas.microsoft.com/office/drawing/2010/main" val="0"/>
                        </a:ext>
                      </a:extLst>
                    </a:blip>
                    <a:srcRect l="2351" t="43164" r="748" b="43696"/>
                    <a:stretch/>
                  </pic:blipFill>
                  <pic:spPr bwMode="auto">
                    <a:xfrm>
                      <a:off x="0" y="0"/>
                      <a:ext cx="5759450" cy="781050"/>
                    </a:xfrm>
                    <a:prstGeom prst="rect">
                      <a:avLst/>
                    </a:prstGeom>
                    <a:noFill/>
                    <a:ln>
                      <a:noFill/>
                    </a:ln>
                    <a:extLst>
                      <a:ext uri="{53640926-AAD7-44D8-BBD7-CCE9431645EC}">
                        <a14:shadowObscured xmlns:a14="http://schemas.microsoft.com/office/drawing/2010/main"/>
                      </a:ext>
                    </a:extLst>
                  </pic:spPr>
                </pic:pic>
              </a:graphicData>
            </a:graphic>
          </wp:inline>
        </w:drawing>
      </w:r>
      <w:r w:rsidR="0000414C" w:rsidRPr="00330373">
        <w:rPr>
          <w:rFonts w:cstheme="minorHAnsi"/>
          <w:b/>
        </w:rPr>
        <w:t>INTERVIEW GUIDE</w:t>
      </w:r>
    </w:p>
    <w:p w14:paraId="0F9EFCDC" w14:textId="7683065A" w:rsidR="00E01DC8" w:rsidRPr="00400D36" w:rsidRDefault="00A03689" w:rsidP="00400D36">
      <w:pPr>
        <w:pStyle w:val="ListParagraph"/>
        <w:shd w:val="clear" w:color="auto" w:fill="FFFFFF"/>
        <w:jc w:val="center"/>
        <w:rPr>
          <w:rFonts w:eastAsia="Times New Roman" w:cstheme="minorHAnsi"/>
          <w:b/>
          <w:color w:val="000000" w:themeColor="text1"/>
          <w:u w:val="single"/>
          <w:lang w:eastAsia="en-CA"/>
        </w:rPr>
      </w:pPr>
      <w:r w:rsidRPr="00330373">
        <w:rPr>
          <w:rFonts w:eastAsia="Times New Roman" w:cstheme="minorHAnsi"/>
          <w:b/>
          <w:bCs/>
          <w:iCs/>
        </w:rPr>
        <w:t xml:space="preserve">Project Title: </w:t>
      </w:r>
      <w:r w:rsidR="00400D36" w:rsidRPr="004F6047">
        <w:rPr>
          <w:rFonts w:cstheme="minorHAnsi"/>
          <w:b/>
          <w:color w:val="000000" w:themeColor="text1"/>
          <w:shd w:val="clear" w:color="auto" w:fill="FFFFFF"/>
        </w:rPr>
        <w:t>Socio-environmental Influences on Quitting E-cigs (SIQuE)</w:t>
      </w:r>
      <w:r w:rsidR="00400D36">
        <w:rPr>
          <w:rFonts w:cstheme="minorHAnsi"/>
          <w:b/>
          <w:color w:val="000000" w:themeColor="text1"/>
          <w:shd w:val="clear" w:color="auto" w:fill="FFFFFF"/>
        </w:rPr>
        <w:t xml:space="preserve"> Project</w:t>
      </w:r>
    </w:p>
    <w:p w14:paraId="61574555" w14:textId="2AF707EF" w:rsidR="00A03689" w:rsidRPr="00330373" w:rsidRDefault="0000414C" w:rsidP="0000414C">
      <w:pPr>
        <w:rPr>
          <w:rFonts w:cstheme="minorHAnsi"/>
        </w:rPr>
      </w:pPr>
      <w:r w:rsidRPr="00330373">
        <w:rPr>
          <w:rFonts w:cstheme="minorHAnsi"/>
          <w:b/>
        </w:rPr>
        <w:t xml:space="preserve">Purpose: </w:t>
      </w:r>
      <w:r w:rsidRPr="00330373">
        <w:rPr>
          <w:rFonts w:cstheme="minorHAnsi"/>
        </w:rPr>
        <w:t>Invite you</w:t>
      </w:r>
      <w:r w:rsidR="00170808" w:rsidRPr="00330373">
        <w:rPr>
          <w:rFonts w:cstheme="minorHAnsi"/>
        </w:rPr>
        <w:t>ng Canadians</w:t>
      </w:r>
      <w:r w:rsidRPr="00330373">
        <w:rPr>
          <w:rFonts w:cstheme="minorHAnsi"/>
        </w:rPr>
        <w:t xml:space="preserve"> to share their </w:t>
      </w:r>
      <w:r w:rsidR="005331B8" w:rsidRPr="00330373">
        <w:rPr>
          <w:rFonts w:cstheme="minorHAnsi"/>
        </w:rPr>
        <w:t>experiences using a vaping cessation app</w:t>
      </w:r>
      <w:r w:rsidR="00170808" w:rsidRPr="00330373">
        <w:rPr>
          <w:rFonts w:cstheme="minorHAnsi"/>
        </w:rPr>
        <w:t xml:space="preserve"> </w:t>
      </w:r>
      <w:r w:rsidR="00530497" w:rsidRPr="00330373">
        <w:rPr>
          <w:rFonts w:cstheme="minorHAnsi"/>
        </w:rPr>
        <w:t xml:space="preserve">and discuss their perspectives on how their social context has influenced their vaping cessation. </w:t>
      </w:r>
      <w:r w:rsidRPr="00330373">
        <w:rPr>
          <w:rFonts w:cstheme="minorHAnsi"/>
        </w:rPr>
        <w:t>(~45</w:t>
      </w:r>
      <w:r w:rsidR="00184116" w:rsidRPr="00330373">
        <w:rPr>
          <w:rFonts w:cstheme="minorHAnsi"/>
        </w:rPr>
        <w:t>-60</w:t>
      </w:r>
      <w:r w:rsidRPr="00330373">
        <w:rPr>
          <w:rFonts w:cstheme="minorHAnsi"/>
        </w:rPr>
        <w:t xml:space="preserve"> minutes).</w:t>
      </w:r>
    </w:p>
    <w:tbl>
      <w:tblPr>
        <w:tblStyle w:val="TableGrid"/>
        <w:tblW w:w="0" w:type="auto"/>
        <w:shd w:val="clear" w:color="auto" w:fill="E7E6E6" w:themeFill="background2"/>
        <w:tblLook w:val="04A0" w:firstRow="1" w:lastRow="0" w:firstColumn="1" w:lastColumn="0" w:noHBand="0" w:noVBand="1"/>
      </w:tblPr>
      <w:tblGrid>
        <w:gridCol w:w="9350"/>
      </w:tblGrid>
      <w:tr w:rsidR="0000414C" w:rsidRPr="00330373" w14:paraId="197849A0" w14:textId="77777777" w:rsidTr="00F156E9">
        <w:tc>
          <w:tcPr>
            <w:tcW w:w="9350" w:type="dxa"/>
            <w:shd w:val="clear" w:color="auto" w:fill="E7E6E6" w:themeFill="background2"/>
          </w:tcPr>
          <w:p w14:paraId="6C0BBDAB" w14:textId="77777777" w:rsidR="0000414C" w:rsidRPr="00330373" w:rsidRDefault="0000414C" w:rsidP="0000414C">
            <w:pPr>
              <w:rPr>
                <w:rFonts w:cstheme="minorHAnsi"/>
                <w:b/>
              </w:rPr>
            </w:pPr>
            <w:r w:rsidRPr="00330373">
              <w:rPr>
                <w:rFonts w:cstheme="minorHAnsi"/>
                <w:b/>
              </w:rPr>
              <w:t>Preparation (using Zoom for interviews)</w:t>
            </w:r>
          </w:p>
        </w:tc>
      </w:tr>
    </w:tbl>
    <w:p w14:paraId="36AD4662" w14:textId="77777777" w:rsidR="0000414C" w:rsidRPr="00330373" w:rsidRDefault="0000414C" w:rsidP="0000414C">
      <w:pPr>
        <w:numPr>
          <w:ilvl w:val="0"/>
          <w:numId w:val="3"/>
        </w:numPr>
        <w:contextualSpacing/>
        <w:rPr>
          <w:rFonts w:cstheme="minorHAnsi"/>
        </w:rPr>
      </w:pPr>
      <w:r w:rsidRPr="00330373">
        <w:rPr>
          <w:rFonts w:cstheme="minorHAnsi"/>
        </w:rPr>
        <w:t>AV check</w:t>
      </w:r>
    </w:p>
    <w:p w14:paraId="3071ED7A" w14:textId="77777777" w:rsidR="0000414C" w:rsidRPr="00330373" w:rsidRDefault="0000414C" w:rsidP="0000414C">
      <w:pPr>
        <w:numPr>
          <w:ilvl w:val="0"/>
          <w:numId w:val="3"/>
        </w:numPr>
        <w:contextualSpacing/>
        <w:rPr>
          <w:rFonts w:cstheme="minorHAnsi"/>
        </w:rPr>
      </w:pPr>
      <w:r w:rsidRPr="00330373">
        <w:rPr>
          <w:rFonts w:cstheme="minorHAnsi"/>
        </w:rPr>
        <w:t>Recording ready</w:t>
      </w:r>
    </w:p>
    <w:p w14:paraId="1DB02CED" w14:textId="77777777" w:rsidR="0000414C" w:rsidRPr="00330373" w:rsidRDefault="0000414C" w:rsidP="0000414C">
      <w:pPr>
        <w:numPr>
          <w:ilvl w:val="0"/>
          <w:numId w:val="3"/>
        </w:numPr>
        <w:contextualSpacing/>
        <w:rPr>
          <w:rFonts w:cstheme="minorHAnsi"/>
        </w:rPr>
      </w:pPr>
      <w:r w:rsidRPr="00330373">
        <w:rPr>
          <w:rFonts w:cstheme="minorHAnsi"/>
        </w:rPr>
        <w:t>Materials for sharing uploaded</w:t>
      </w:r>
    </w:p>
    <w:p w14:paraId="0AB83E24" w14:textId="77777777" w:rsidR="0000414C" w:rsidRPr="00330373" w:rsidRDefault="0000414C" w:rsidP="0000414C">
      <w:pPr>
        <w:numPr>
          <w:ilvl w:val="0"/>
          <w:numId w:val="3"/>
        </w:numPr>
        <w:contextualSpacing/>
        <w:rPr>
          <w:rFonts w:cstheme="minorHAnsi"/>
        </w:rPr>
      </w:pPr>
      <w:r w:rsidRPr="00330373">
        <w:rPr>
          <w:rFonts w:cstheme="minorHAnsi"/>
        </w:rPr>
        <w:t>Facilitator notes</w:t>
      </w:r>
    </w:p>
    <w:p w14:paraId="5934ADD7" w14:textId="1DA8EA35" w:rsidR="0000414C" w:rsidRPr="00330373" w:rsidRDefault="0000414C" w:rsidP="0000414C">
      <w:pPr>
        <w:numPr>
          <w:ilvl w:val="0"/>
          <w:numId w:val="3"/>
        </w:numPr>
        <w:contextualSpacing/>
        <w:rPr>
          <w:rFonts w:cstheme="minorHAnsi"/>
        </w:rPr>
      </w:pPr>
      <w:r w:rsidRPr="00330373">
        <w:rPr>
          <w:rFonts w:cstheme="minorHAnsi"/>
        </w:rPr>
        <w:t>Ensure consent has been received</w:t>
      </w:r>
      <w:r w:rsidR="00747DBF" w:rsidRPr="00330373">
        <w:rPr>
          <w:rFonts w:cstheme="minorHAnsi"/>
        </w:rPr>
        <w:t xml:space="preserve"> from participant</w:t>
      </w:r>
    </w:p>
    <w:p w14:paraId="54FDE4E0" w14:textId="687F27A9" w:rsidR="0000414C" w:rsidRDefault="0000414C" w:rsidP="0000414C">
      <w:pPr>
        <w:numPr>
          <w:ilvl w:val="0"/>
          <w:numId w:val="3"/>
        </w:numPr>
        <w:contextualSpacing/>
        <w:rPr>
          <w:rFonts w:cstheme="minorHAnsi"/>
        </w:rPr>
      </w:pPr>
      <w:r w:rsidRPr="00330373">
        <w:rPr>
          <w:rFonts w:cstheme="minorHAnsi"/>
        </w:rPr>
        <w:t xml:space="preserve">Ensure demographics survey has been filled out or fill out with </w:t>
      </w:r>
      <w:r w:rsidR="00763100" w:rsidRPr="00330373">
        <w:rPr>
          <w:rFonts w:cstheme="minorHAnsi"/>
        </w:rPr>
        <w:t xml:space="preserve">participant </w:t>
      </w:r>
      <w:r w:rsidRPr="00330373">
        <w:rPr>
          <w:rFonts w:cstheme="minorHAnsi"/>
        </w:rPr>
        <w:t>prior to interview</w:t>
      </w:r>
    </w:p>
    <w:p w14:paraId="2C6EB3EB" w14:textId="77777777" w:rsidR="00342C98" w:rsidRPr="00330373" w:rsidRDefault="00342C98" w:rsidP="00342C98">
      <w:pPr>
        <w:ind w:left="720"/>
        <w:contextualSpacing/>
        <w:rPr>
          <w:rFonts w:cstheme="minorHAnsi"/>
        </w:rPr>
      </w:pPr>
    </w:p>
    <w:tbl>
      <w:tblPr>
        <w:tblStyle w:val="TableGrid"/>
        <w:tblW w:w="0" w:type="auto"/>
        <w:shd w:val="clear" w:color="auto" w:fill="E7E6E6" w:themeFill="background2"/>
        <w:tblLook w:val="04A0" w:firstRow="1" w:lastRow="0" w:firstColumn="1" w:lastColumn="0" w:noHBand="0" w:noVBand="1"/>
      </w:tblPr>
      <w:tblGrid>
        <w:gridCol w:w="9350"/>
      </w:tblGrid>
      <w:tr w:rsidR="0000414C" w:rsidRPr="00330373" w14:paraId="27ED2DBD" w14:textId="77777777" w:rsidTr="00F156E9">
        <w:tc>
          <w:tcPr>
            <w:tcW w:w="9350" w:type="dxa"/>
            <w:shd w:val="clear" w:color="auto" w:fill="E7E6E6" w:themeFill="background2"/>
          </w:tcPr>
          <w:p w14:paraId="2B424210" w14:textId="77777777" w:rsidR="0000414C" w:rsidRPr="00330373" w:rsidRDefault="0000414C" w:rsidP="00F156E9">
            <w:pPr>
              <w:rPr>
                <w:rFonts w:cstheme="minorHAnsi"/>
                <w:b/>
              </w:rPr>
            </w:pPr>
            <w:r w:rsidRPr="00330373">
              <w:rPr>
                <w:rFonts w:cstheme="minorHAnsi"/>
                <w:b/>
              </w:rPr>
              <w:t>Welcome/Instructions for Facilitators (5 minutes)</w:t>
            </w:r>
          </w:p>
        </w:tc>
      </w:tr>
    </w:tbl>
    <w:p w14:paraId="510081E7" w14:textId="4DB40083" w:rsidR="0000414C" w:rsidRPr="00330373" w:rsidRDefault="00D13A9D" w:rsidP="6C7A3C55">
      <w:r w:rsidRPr="4B3E4B63">
        <w:t xml:space="preserve">Participants </w:t>
      </w:r>
      <w:r w:rsidR="0000414C" w:rsidRPr="4B3E4B63">
        <w:t xml:space="preserve">will be welcomed to the interview. Before the interview, </w:t>
      </w:r>
      <w:r w:rsidR="00556AC7" w:rsidRPr="4B3E4B63">
        <w:t xml:space="preserve">we will remind participants that sessions are recorded and </w:t>
      </w:r>
      <w:r w:rsidR="006844C1" w:rsidRPr="4B3E4B63">
        <w:t>will v</w:t>
      </w:r>
      <w:r w:rsidR="00556AC7" w:rsidRPr="4B3E4B63">
        <w:t xml:space="preserve">erify that </w:t>
      </w:r>
      <w:r w:rsidR="006844C1" w:rsidRPr="4B3E4B63">
        <w:t>we</w:t>
      </w:r>
      <w:r w:rsidR="00556AC7" w:rsidRPr="4B3E4B63">
        <w:t xml:space="preserve"> have their permission to record. </w:t>
      </w:r>
      <w:r w:rsidR="006844C1" w:rsidRPr="4B3E4B63">
        <w:t>They</w:t>
      </w:r>
      <w:r w:rsidR="00556AC7" w:rsidRPr="4B3E4B63">
        <w:t xml:space="preserve"> will be </w:t>
      </w:r>
      <w:r w:rsidR="0000414C" w:rsidRPr="4B3E4B63">
        <w:t xml:space="preserve">reminded of the purpose of the study </w:t>
      </w:r>
      <w:r w:rsidRPr="4B3E4B63">
        <w:t xml:space="preserve">and that participation is voluntary. Participants will be </w:t>
      </w:r>
      <w:r w:rsidR="0000414C" w:rsidRPr="4B3E4B63">
        <w:t xml:space="preserve">asked if they have any questions before the </w:t>
      </w:r>
      <w:r w:rsidR="4BBDEA5D" w:rsidRPr="4B3E4B63">
        <w:t>recording/interview questions begin</w:t>
      </w:r>
      <w:r w:rsidR="0000414C" w:rsidRPr="4B3E4B63">
        <w:t xml:space="preserve">. </w:t>
      </w:r>
    </w:p>
    <w:p w14:paraId="35256DA7" w14:textId="090607C8" w:rsidR="1913A020" w:rsidRDefault="1913A020" w:rsidP="4B3E4B63">
      <w:r w:rsidRPr="4B3E4B63">
        <w:t xml:space="preserve">***Check your email and OneDrive to see if the </w:t>
      </w:r>
      <w:r w:rsidR="30A46186" w:rsidRPr="4B3E4B63">
        <w:t xml:space="preserve">pre-interview </w:t>
      </w:r>
      <w:r w:rsidRPr="4B3E4B63">
        <w:t>questionnaire has been completed. If it has not been completed, please screen shar</w:t>
      </w:r>
      <w:r w:rsidR="5151EEED" w:rsidRPr="4B3E4B63">
        <w:t xml:space="preserve">e the document (available in the OneDrive folder) and </w:t>
      </w:r>
      <w:r w:rsidRPr="4B3E4B63">
        <w:t>assist the participant with filling this out prior to the interview.</w:t>
      </w:r>
    </w:p>
    <w:p w14:paraId="4CF6AF91" w14:textId="77777777" w:rsidR="00342C98" w:rsidRDefault="00342C98" w:rsidP="4B3E4B63"/>
    <w:tbl>
      <w:tblPr>
        <w:tblStyle w:val="TableGrid"/>
        <w:tblW w:w="0" w:type="auto"/>
        <w:shd w:val="clear" w:color="auto" w:fill="E7E6E6" w:themeFill="background2"/>
        <w:tblLook w:val="04A0" w:firstRow="1" w:lastRow="0" w:firstColumn="1" w:lastColumn="0" w:noHBand="0" w:noVBand="1"/>
      </w:tblPr>
      <w:tblGrid>
        <w:gridCol w:w="9350"/>
      </w:tblGrid>
      <w:tr w:rsidR="0000414C" w:rsidRPr="00330373" w14:paraId="3F19039F" w14:textId="77777777" w:rsidTr="6C7A3C55">
        <w:tc>
          <w:tcPr>
            <w:tcW w:w="9350" w:type="dxa"/>
            <w:shd w:val="clear" w:color="auto" w:fill="E7E6E6" w:themeFill="background2"/>
          </w:tcPr>
          <w:p w14:paraId="1B845762" w14:textId="2834FCA8" w:rsidR="0000414C" w:rsidRPr="00330373" w:rsidRDefault="002B2B52" w:rsidP="6C7A3C55">
            <w:pPr>
              <w:rPr>
                <w:b/>
                <w:bCs/>
              </w:rPr>
            </w:pPr>
            <w:r w:rsidRPr="6C7A3C55">
              <w:rPr>
                <w:b/>
                <w:bCs/>
              </w:rPr>
              <w:t xml:space="preserve">Interview </w:t>
            </w:r>
            <w:r w:rsidR="0A125B7A" w:rsidRPr="6C7A3C55">
              <w:rPr>
                <w:b/>
                <w:bCs/>
              </w:rPr>
              <w:t>questions (</w:t>
            </w:r>
            <w:r w:rsidR="00C32E7D" w:rsidRPr="6C7A3C55">
              <w:rPr>
                <w:b/>
                <w:bCs/>
              </w:rPr>
              <w:t>~35</w:t>
            </w:r>
            <w:r w:rsidR="0000414C" w:rsidRPr="6C7A3C55">
              <w:rPr>
                <w:b/>
                <w:bCs/>
              </w:rPr>
              <w:t xml:space="preserve"> minutes)</w:t>
            </w:r>
          </w:p>
        </w:tc>
      </w:tr>
    </w:tbl>
    <w:p w14:paraId="3DACCD5E" w14:textId="1EF4F826" w:rsidR="0000414C" w:rsidRPr="00330373" w:rsidRDefault="0000414C" w:rsidP="0000414C">
      <w:pPr>
        <w:rPr>
          <w:rFonts w:cstheme="minorHAnsi"/>
          <w:i/>
        </w:rPr>
      </w:pPr>
      <w:r w:rsidRPr="00330373">
        <w:rPr>
          <w:rFonts w:cstheme="minorHAnsi"/>
          <w:i/>
        </w:rPr>
        <w:t xml:space="preserve">I have some questions about </w:t>
      </w:r>
      <w:r w:rsidR="00170808" w:rsidRPr="00330373">
        <w:rPr>
          <w:rFonts w:cstheme="minorHAnsi"/>
          <w:i/>
        </w:rPr>
        <w:t xml:space="preserve">your experience using </w:t>
      </w:r>
      <w:r w:rsidR="00ED62EB" w:rsidRPr="00330373">
        <w:rPr>
          <w:rFonts w:cstheme="minorHAnsi"/>
          <w:i/>
        </w:rPr>
        <w:t>a vaping cessation app</w:t>
      </w:r>
      <w:r w:rsidRPr="00330373">
        <w:rPr>
          <w:rFonts w:cstheme="minorHAnsi"/>
          <w:i/>
        </w:rPr>
        <w:t xml:space="preserve">. </w:t>
      </w:r>
    </w:p>
    <w:tbl>
      <w:tblPr>
        <w:tblStyle w:val="TableGrid"/>
        <w:tblW w:w="9350" w:type="dxa"/>
        <w:tblLook w:val="04A0" w:firstRow="1" w:lastRow="0" w:firstColumn="1" w:lastColumn="0" w:noHBand="0" w:noVBand="1"/>
      </w:tblPr>
      <w:tblGrid>
        <w:gridCol w:w="2955"/>
        <w:gridCol w:w="6395"/>
      </w:tblGrid>
      <w:tr w:rsidR="000C11F0" w:rsidRPr="00330373" w14:paraId="48F40A55" w14:textId="77777777" w:rsidTr="1A7A1E92">
        <w:tc>
          <w:tcPr>
            <w:tcW w:w="2955" w:type="dxa"/>
          </w:tcPr>
          <w:p w14:paraId="294F6A7D" w14:textId="68FC91E3" w:rsidR="000C11F0" w:rsidRPr="00330373" w:rsidRDefault="002B2B52" w:rsidP="00F156E9">
            <w:pPr>
              <w:rPr>
                <w:rFonts w:cstheme="minorHAnsi"/>
                <w:b/>
              </w:rPr>
            </w:pPr>
            <w:r w:rsidRPr="00330373">
              <w:rPr>
                <w:rFonts w:cstheme="minorHAnsi"/>
                <w:b/>
              </w:rPr>
              <w:t>Interview Focus</w:t>
            </w:r>
          </w:p>
        </w:tc>
        <w:tc>
          <w:tcPr>
            <w:tcW w:w="6395" w:type="dxa"/>
          </w:tcPr>
          <w:p w14:paraId="66B500FE" w14:textId="666B5298" w:rsidR="000C11F0" w:rsidRPr="00330373" w:rsidRDefault="002B2B52" w:rsidP="00F156E9">
            <w:pPr>
              <w:rPr>
                <w:rFonts w:cstheme="minorHAnsi"/>
                <w:b/>
              </w:rPr>
            </w:pPr>
            <w:r w:rsidRPr="00330373">
              <w:rPr>
                <w:rFonts w:cstheme="minorHAnsi"/>
                <w:b/>
              </w:rPr>
              <w:t>Questions</w:t>
            </w:r>
            <w:r w:rsidR="000C11F0" w:rsidRPr="00330373">
              <w:rPr>
                <w:rFonts w:cstheme="minorHAnsi"/>
                <w:b/>
              </w:rPr>
              <w:t xml:space="preserve">: </w:t>
            </w:r>
          </w:p>
        </w:tc>
      </w:tr>
      <w:tr w:rsidR="00937157" w:rsidRPr="00330373" w14:paraId="2402C5AA" w14:textId="77777777" w:rsidTr="1A7A1E92">
        <w:tc>
          <w:tcPr>
            <w:tcW w:w="2955" w:type="dxa"/>
          </w:tcPr>
          <w:p w14:paraId="4936C433" w14:textId="68B3F11B" w:rsidR="00937157" w:rsidRPr="00330373" w:rsidRDefault="00CB28FA" w:rsidP="00F156E9">
            <w:pPr>
              <w:rPr>
                <w:rFonts w:cstheme="minorHAnsi"/>
                <w:b/>
                <w:i/>
              </w:rPr>
            </w:pPr>
            <w:r w:rsidRPr="00330373">
              <w:rPr>
                <w:rFonts w:cstheme="minorHAnsi"/>
                <w:b/>
                <w:i/>
              </w:rPr>
              <w:t>Rapport/contextualization</w:t>
            </w:r>
          </w:p>
        </w:tc>
        <w:tc>
          <w:tcPr>
            <w:tcW w:w="6395" w:type="dxa"/>
          </w:tcPr>
          <w:p w14:paraId="732A96FF" w14:textId="3106B61E" w:rsidR="1581919B" w:rsidRDefault="3B44F26E" w:rsidP="6C7A3C55">
            <w:pPr>
              <w:pStyle w:val="ListParagraph"/>
              <w:numPr>
                <w:ilvl w:val="0"/>
                <w:numId w:val="11"/>
              </w:numPr>
            </w:pPr>
            <w:r>
              <w:t>How many apps have you t</w:t>
            </w:r>
            <w:r w:rsidR="6331FC64">
              <w:t>ried</w:t>
            </w:r>
            <w:r>
              <w:t xml:space="preserve"> for quitting vaping</w:t>
            </w:r>
            <w:r w:rsidR="440C2A81">
              <w:t xml:space="preserve"> and what were the apps called</w:t>
            </w:r>
            <w:r>
              <w:t>?</w:t>
            </w:r>
            <w:r w:rsidR="7B77A0B8">
              <w:t xml:space="preserve"> (Information </w:t>
            </w:r>
            <w:r w:rsidR="5669B28C">
              <w:t xml:space="preserve">available </w:t>
            </w:r>
            <w:r w:rsidR="7B77A0B8">
              <w:t xml:space="preserve">on </w:t>
            </w:r>
            <w:r w:rsidR="68F48AD4">
              <w:t>questionnaire form</w:t>
            </w:r>
            <w:r w:rsidR="26ADD670">
              <w:t xml:space="preserve">, </w:t>
            </w:r>
            <w:r w:rsidR="7B77A0B8">
              <w:t>can use this question to clarify)</w:t>
            </w:r>
          </w:p>
          <w:p w14:paraId="5511B969" w14:textId="677F7CB8" w:rsidR="00937157" w:rsidRPr="00330373" w:rsidRDefault="00CB28FA" w:rsidP="4F71BEDD">
            <w:pPr>
              <w:pStyle w:val="ListParagraph"/>
              <w:numPr>
                <w:ilvl w:val="0"/>
                <w:numId w:val="11"/>
              </w:numPr>
            </w:pPr>
            <w:r>
              <w:t>Do you mind telling me a bit about your experience with the app</w:t>
            </w:r>
            <w:r w:rsidR="5D4342CD">
              <w:t xml:space="preserve"> you used</w:t>
            </w:r>
            <w:r>
              <w:t xml:space="preserve">? For example, how you learned about it, </w:t>
            </w:r>
            <w:r w:rsidR="00522CA2">
              <w:t xml:space="preserve">if you’re still using it or not anymore. </w:t>
            </w:r>
          </w:p>
        </w:tc>
      </w:tr>
      <w:tr w:rsidR="000E1227" w:rsidRPr="00330373" w14:paraId="6AEF3C8F" w14:textId="77777777" w:rsidTr="1A7A1E92">
        <w:tc>
          <w:tcPr>
            <w:tcW w:w="2955" w:type="dxa"/>
          </w:tcPr>
          <w:p w14:paraId="53D6D7A6" w14:textId="3B723E17" w:rsidR="000E1227" w:rsidRPr="00330373" w:rsidRDefault="000E1227" w:rsidP="00F156E9">
            <w:pPr>
              <w:rPr>
                <w:rFonts w:cstheme="minorHAnsi"/>
                <w:b/>
                <w:i/>
              </w:rPr>
            </w:pPr>
            <w:r w:rsidRPr="00330373">
              <w:rPr>
                <w:rFonts w:cstheme="minorHAnsi"/>
                <w:b/>
                <w:i/>
              </w:rPr>
              <w:t>Reasons for Downloading</w:t>
            </w:r>
          </w:p>
        </w:tc>
        <w:tc>
          <w:tcPr>
            <w:tcW w:w="6395" w:type="dxa"/>
          </w:tcPr>
          <w:p w14:paraId="4F14EAC9" w14:textId="77777777" w:rsidR="000E1227" w:rsidRPr="00330373" w:rsidRDefault="000E1227" w:rsidP="000E1227">
            <w:pPr>
              <w:pStyle w:val="ListParagraph"/>
              <w:numPr>
                <w:ilvl w:val="0"/>
                <w:numId w:val="11"/>
              </w:numPr>
              <w:rPr>
                <w:rFonts w:cstheme="minorHAnsi"/>
              </w:rPr>
            </w:pPr>
            <w:r w:rsidRPr="6C7A3C55">
              <w:t>What prompted you to download a vaping cessation app?</w:t>
            </w:r>
          </w:p>
          <w:p w14:paraId="741BD60A" w14:textId="387B208A" w:rsidR="000E1227" w:rsidRPr="00330373" w:rsidRDefault="000E1227" w:rsidP="4F71BEDD">
            <w:pPr>
              <w:pStyle w:val="ListParagraph"/>
              <w:numPr>
                <w:ilvl w:val="0"/>
                <w:numId w:val="11"/>
              </w:numPr>
            </w:pPr>
            <w:r>
              <w:t xml:space="preserve">Is there a reason you chose your specific app compared to other available vaping </w:t>
            </w:r>
            <w:r w:rsidR="00FF55C6">
              <w:t xml:space="preserve">or smoking </w:t>
            </w:r>
            <w:r>
              <w:t>cessation apps?</w:t>
            </w:r>
            <w:r w:rsidR="00FF55C6">
              <w:t xml:space="preserve"> </w:t>
            </w:r>
          </w:p>
        </w:tc>
      </w:tr>
      <w:tr w:rsidR="000E1227" w:rsidRPr="00330373" w14:paraId="44742074" w14:textId="77777777" w:rsidTr="1A7A1E92">
        <w:tc>
          <w:tcPr>
            <w:tcW w:w="2955" w:type="dxa"/>
          </w:tcPr>
          <w:p w14:paraId="20F256DE" w14:textId="25BDDACE" w:rsidR="000E1227" w:rsidRPr="00330373" w:rsidRDefault="000E1227" w:rsidP="00F156E9">
            <w:pPr>
              <w:rPr>
                <w:rFonts w:cstheme="minorHAnsi"/>
                <w:b/>
                <w:i/>
              </w:rPr>
            </w:pPr>
            <w:r w:rsidRPr="00330373">
              <w:rPr>
                <w:rFonts w:cstheme="minorHAnsi"/>
                <w:b/>
                <w:i/>
              </w:rPr>
              <w:lastRenderedPageBreak/>
              <w:t>Usage of App</w:t>
            </w:r>
          </w:p>
        </w:tc>
        <w:tc>
          <w:tcPr>
            <w:tcW w:w="6395" w:type="dxa"/>
          </w:tcPr>
          <w:p w14:paraId="0BFB5838" w14:textId="20A15FAE" w:rsidR="000E1227" w:rsidRPr="00330373" w:rsidRDefault="000E1227" w:rsidP="000E1227">
            <w:pPr>
              <w:pStyle w:val="ListParagraph"/>
              <w:numPr>
                <w:ilvl w:val="0"/>
                <w:numId w:val="11"/>
              </w:numPr>
              <w:rPr>
                <w:rFonts w:cstheme="minorHAnsi"/>
              </w:rPr>
            </w:pPr>
            <w:r w:rsidRPr="6C7A3C55">
              <w:t xml:space="preserve">During the </w:t>
            </w:r>
            <w:proofErr w:type="gramStart"/>
            <w:r w:rsidRPr="6C7A3C55">
              <w:t>time period</w:t>
            </w:r>
            <w:proofErr w:type="gramEnd"/>
            <w:r w:rsidRPr="6C7A3C55">
              <w:t xml:space="preserve"> </w:t>
            </w:r>
            <w:r w:rsidR="002B2B52" w:rsidRPr="6C7A3C55">
              <w:t xml:space="preserve">that </w:t>
            </w:r>
            <w:r w:rsidRPr="6C7A3C55">
              <w:t>you used the app</w:t>
            </w:r>
            <w:r w:rsidR="002B2B52" w:rsidRPr="6C7A3C55">
              <w:t>,</w:t>
            </w:r>
            <w:r w:rsidRPr="6C7A3C55">
              <w:t xml:space="preserve"> how often would you open the app to use its services?</w:t>
            </w:r>
          </w:p>
        </w:tc>
      </w:tr>
      <w:tr w:rsidR="000E1227" w:rsidRPr="00330373" w14:paraId="3E6778ED" w14:textId="77777777" w:rsidTr="1A7A1E92">
        <w:tc>
          <w:tcPr>
            <w:tcW w:w="2955" w:type="dxa"/>
          </w:tcPr>
          <w:p w14:paraId="696CEFD9" w14:textId="47F76613" w:rsidR="000E1227" w:rsidRPr="00330373" w:rsidRDefault="000E1227" w:rsidP="00F156E9">
            <w:pPr>
              <w:rPr>
                <w:rFonts w:cstheme="minorHAnsi"/>
                <w:b/>
                <w:i/>
              </w:rPr>
            </w:pPr>
            <w:r w:rsidRPr="00330373">
              <w:rPr>
                <w:rFonts w:cstheme="minorHAnsi"/>
                <w:b/>
                <w:i/>
              </w:rPr>
              <w:t>Likes and Dislikes</w:t>
            </w:r>
          </w:p>
        </w:tc>
        <w:tc>
          <w:tcPr>
            <w:tcW w:w="6395" w:type="dxa"/>
          </w:tcPr>
          <w:p w14:paraId="30C3758D" w14:textId="7E15DBA3" w:rsidR="002B2B52" w:rsidRPr="00330373" w:rsidRDefault="000E1227" w:rsidP="002B2B52">
            <w:pPr>
              <w:pStyle w:val="ListParagraph"/>
              <w:numPr>
                <w:ilvl w:val="0"/>
                <w:numId w:val="11"/>
              </w:numPr>
              <w:rPr>
                <w:rFonts w:cstheme="minorHAnsi"/>
              </w:rPr>
            </w:pPr>
            <w:r w:rsidRPr="6C7A3C55">
              <w:t xml:space="preserve">What features on the app </w:t>
            </w:r>
            <w:r w:rsidR="002B2B52" w:rsidRPr="6C7A3C55">
              <w:t>kept you coming back? What was it about them that kept you coming back?</w:t>
            </w:r>
          </w:p>
          <w:p w14:paraId="133A4B4D" w14:textId="708AEEA5" w:rsidR="000E1227" w:rsidRPr="00330373" w:rsidRDefault="000E1227" w:rsidP="0F0952D6">
            <w:pPr>
              <w:pStyle w:val="ListParagraph"/>
              <w:numPr>
                <w:ilvl w:val="0"/>
                <w:numId w:val="11"/>
              </w:numPr>
            </w:pPr>
            <w:r>
              <w:t>What features on the app did you dislike</w:t>
            </w:r>
            <w:r w:rsidR="002B2B52">
              <w:t>?</w:t>
            </w:r>
            <w:r>
              <w:t xml:space="preserve"> </w:t>
            </w:r>
            <w:r w:rsidR="002B2B52">
              <w:t>W</w:t>
            </w:r>
            <w:r>
              <w:t>hat would you change</w:t>
            </w:r>
            <w:r w:rsidR="65438549">
              <w:t xml:space="preserve"> or what would you add</w:t>
            </w:r>
            <w:r>
              <w:t>?</w:t>
            </w:r>
          </w:p>
        </w:tc>
      </w:tr>
      <w:tr w:rsidR="000E1227" w:rsidRPr="00330373" w14:paraId="2EB0C858" w14:textId="77777777" w:rsidTr="1A7A1E92">
        <w:tc>
          <w:tcPr>
            <w:tcW w:w="2955" w:type="dxa"/>
          </w:tcPr>
          <w:p w14:paraId="1628EABA" w14:textId="0307F541" w:rsidR="000E1227" w:rsidRPr="00330373" w:rsidRDefault="001F7E96" w:rsidP="00F156E9">
            <w:pPr>
              <w:rPr>
                <w:rFonts w:cstheme="minorHAnsi"/>
                <w:b/>
                <w:i/>
              </w:rPr>
            </w:pPr>
            <w:r w:rsidRPr="00330373">
              <w:rPr>
                <w:rFonts w:cstheme="minorHAnsi"/>
                <w:b/>
                <w:i/>
              </w:rPr>
              <w:t>Social Support Components</w:t>
            </w:r>
          </w:p>
        </w:tc>
        <w:tc>
          <w:tcPr>
            <w:tcW w:w="6395" w:type="dxa"/>
          </w:tcPr>
          <w:p w14:paraId="1DAE4605" w14:textId="5C5C2515" w:rsidR="001F7E96" w:rsidRPr="00330373" w:rsidRDefault="002B2B52" w:rsidP="0F0952D6">
            <w:pPr>
              <w:pStyle w:val="ListParagraph"/>
              <w:numPr>
                <w:ilvl w:val="0"/>
                <w:numId w:val="11"/>
              </w:numPr>
            </w:pPr>
            <w:r>
              <w:t xml:space="preserve">Did </w:t>
            </w:r>
            <w:r w:rsidR="001F7E96">
              <w:t>the app offer any forms of social support</w:t>
            </w:r>
            <w:r>
              <w:t>, like chat features</w:t>
            </w:r>
            <w:r w:rsidR="35392AB9">
              <w:t xml:space="preserve"> or forums</w:t>
            </w:r>
            <w:r w:rsidR="001F7E96">
              <w:t xml:space="preserve">? </w:t>
            </w:r>
            <w:r w:rsidR="00946955">
              <w:t xml:space="preserve"> </w:t>
            </w:r>
          </w:p>
          <w:p w14:paraId="3AC18FA7" w14:textId="649CDA32" w:rsidR="000E1227" w:rsidRPr="00330373" w:rsidRDefault="001F7E96" w:rsidP="00946955">
            <w:pPr>
              <w:pStyle w:val="ListParagraph"/>
              <w:numPr>
                <w:ilvl w:val="0"/>
                <w:numId w:val="11"/>
              </w:numPr>
              <w:rPr>
                <w:rFonts w:cstheme="minorHAnsi"/>
              </w:rPr>
            </w:pPr>
            <w:r w:rsidRPr="6C7A3C55">
              <w:t>To follow up from the previous question: If yes, which features and what was your experience using them? If no, did you find you missed that aspect of social support and what social support features would you have liked to see?</w:t>
            </w:r>
            <w:r w:rsidR="00946955" w:rsidRPr="6C7A3C55">
              <w:t xml:space="preserve"> </w:t>
            </w:r>
          </w:p>
        </w:tc>
      </w:tr>
      <w:tr w:rsidR="000C11F0" w:rsidRPr="00330373" w14:paraId="7EF1DC0A" w14:textId="77777777" w:rsidTr="1A7A1E92">
        <w:tc>
          <w:tcPr>
            <w:tcW w:w="2955" w:type="dxa"/>
          </w:tcPr>
          <w:p w14:paraId="553D3499" w14:textId="76B20B32" w:rsidR="000C11F0" w:rsidRPr="00330373" w:rsidRDefault="00ED600A" w:rsidP="00F156E9">
            <w:pPr>
              <w:rPr>
                <w:rFonts w:cstheme="minorHAnsi"/>
                <w:b/>
                <w:i/>
              </w:rPr>
            </w:pPr>
            <w:r w:rsidRPr="00330373">
              <w:rPr>
                <w:rFonts w:cstheme="minorHAnsi"/>
                <w:b/>
                <w:i/>
              </w:rPr>
              <w:t xml:space="preserve">Overall </w:t>
            </w:r>
            <w:r w:rsidR="00A82924" w:rsidRPr="00330373">
              <w:rPr>
                <w:rFonts w:cstheme="minorHAnsi"/>
                <w:b/>
                <w:i/>
              </w:rPr>
              <w:t>Thoughts</w:t>
            </w:r>
            <w:r w:rsidR="00CB5DDA" w:rsidRPr="00330373">
              <w:rPr>
                <w:rFonts w:cstheme="minorHAnsi"/>
                <w:b/>
                <w:i/>
              </w:rPr>
              <w:t xml:space="preserve"> and </w:t>
            </w:r>
            <w:r w:rsidR="001F0D75" w:rsidRPr="00330373">
              <w:rPr>
                <w:rFonts w:cstheme="minorHAnsi"/>
                <w:b/>
                <w:i/>
              </w:rPr>
              <w:t>Recommendations</w:t>
            </w:r>
          </w:p>
        </w:tc>
        <w:tc>
          <w:tcPr>
            <w:tcW w:w="6395" w:type="dxa"/>
          </w:tcPr>
          <w:p w14:paraId="38DCEB8F" w14:textId="103E7530" w:rsidR="00EB4DFA" w:rsidRPr="00330373" w:rsidRDefault="00EB4DFA" w:rsidP="000E1227">
            <w:pPr>
              <w:pStyle w:val="ListParagraph"/>
              <w:numPr>
                <w:ilvl w:val="0"/>
                <w:numId w:val="11"/>
              </w:numPr>
              <w:rPr>
                <w:rFonts w:cstheme="minorHAnsi"/>
              </w:rPr>
            </w:pPr>
            <w:r w:rsidRPr="6C7A3C55">
              <w:t>Overall, how would you describe your experience using a vaping cessation app? Did you find it useful and if you had to go throu</w:t>
            </w:r>
            <w:r w:rsidR="00FB4263" w:rsidRPr="6C7A3C55">
              <w:t>gh quitting again</w:t>
            </w:r>
            <w:r w:rsidRPr="6C7A3C55">
              <w:t xml:space="preserve"> would </w:t>
            </w:r>
            <w:r w:rsidR="00FB4263" w:rsidRPr="6C7A3C55">
              <w:t>you still use an app?</w:t>
            </w:r>
          </w:p>
          <w:p w14:paraId="4BEAC638" w14:textId="1CAE95C8" w:rsidR="00412AC4" w:rsidRPr="00330373" w:rsidRDefault="00412AC4" w:rsidP="000E1227">
            <w:pPr>
              <w:pStyle w:val="ListParagraph"/>
              <w:numPr>
                <w:ilvl w:val="0"/>
                <w:numId w:val="11"/>
              </w:numPr>
              <w:rPr>
                <w:rFonts w:cstheme="minorHAnsi"/>
              </w:rPr>
            </w:pPr>
            <w:r w:rsidRPr="6C7A3C55">
              <w:t xml:space="preserve">Would you recommend using a vaping cessation app </w:t>
            </w:r>
            <w:r w:rsidR="009C3396" w:rsidRPr="6C7A3C55">
              <w:t>to others interested in quitting</w:t>
            </w:r>
            <w:r w:rsidR="00FE04BE" w:rsidRPr="6C7A3C55">
              <w:t xml:space="preserve"> vaping?</w:t>
            </w:r>
          </w:p>
          <w:p w14:paraId="706BADE4" w14:textId="77777777" w:rsidR="00412AC4" w:rsidRPr="00330373" w:rsidRDefault="00412AC4" w:rsidP="000E1227">
            <w:pPr>
              <w:pStyle w:val="ListParagraph"/>
              <w:numPr>
                <w:ilvl w:val="0"/>
                <w:numId w:val="11"/>
              </w:numPr>
              <w:rPr>
                <w:rFonts w:cstheme="minorHAnsi"/>
              </w:rPr>
            </w:pPr>
            <w:r w:rsidRPr="6C7A3C55">
              <w:t>Is there anything else you would like to add in relation to your thoughts on using a vaping cessation app?</w:t>
            </w:r>
          </w:p>
          <w:p w14:paraId="2DED2D5C" w14:textId="6DFAFC16" w:rsidR="00946955" w:rsidRPr="00330373" w:rsidRDefault="00946955" w:rsidP="000E1227">
            <w:pPr>
              <w:pStyle w:val="ListParagraph"/>
              <w:numPr>
                <w:ilvl w:val="0"/>
                <w:numId w:val="11"/>
              </w:numPr>
              <w:rPr>
                <w:rFonts w:cstheme="minorHAnsi"/>
              </w:rPr>
            </w:pPr>
            <w:r w:rsidRPr="6C7A3C55">
              <w:t>Are there any additional features (social or otherwise) that you would like within or external to the app to support you quitting vaping?</w:t>
            </w:r>
          </w:p>
        </w:tc>
      </w:tr>
    </w:tbl>
    <w:p w14:paraId="57183EE4" w14:textId="77777777" w:rsidR="00342C98" w:rsidRDefault="00342C98">
      <w:pPr>
        <w:rPr>
          <w:i/>
          <w:iCs/>
        </w:rPr>
      </w:pPr>
    </w:p>
    <w:p w14:paraId="4D02CD34" w14:textId="511563B3" w:rsidR="0F0952D6" w:rsidRPr="00342C98" w:rsidRDefault="00342C98">
      <w:pPr>
        <w:rPr>
          <w:i/>
          <w:iCs/>
        </w:rPr>
      </w:pPr>
      <w:r>
        <w:rPr>
          <w:i/>
          <w:iCs/>
        </w:rPr>
        <w:t>Note that the interview continued with</w:t>
      </w:r>
      <w:r w:rsidR="00D1694A" w:rsidRPr="0F0952D6">
        <w:rPr>
          <w:i/>
          <w:iCs/>
        </w:rPr>
        <w:t xml:space="preserve"> questions about </w:t>
      </w:r>
      <w:r>
        <w:rPr>
          <w:i/>
          <w:iCs/>
        </w:rPr>
        <w:t xml:space="preserve">the youth’s </w:t>
      </w:r>
      <w:r w:rsidR="00D1694A" w:rsidRPr="0F0952D6">
        <w:rPr>
          <w:i/>
          <w:iCs/>
        </w:rPr>
        <w:t xml:space="preserve">social environment and those involved </w:t>
      </w:r>
      <w:r w:rsidR="0012610D" w:rsidRPr="0F0952D6">
        <w:rPr>
          <w:i/>
          <w:iCs/>
        </w:rPr>
        <w:t xml:space="preserve">in </w:t>
      </w:r>
      <w:r>
        <w:rPr>
          <w:i/>
          <w:iCs/>
        </w:rPr>
        <w:t>thei</w:t>
      </w:r>
      <w:r w:rsidR="0012610D" w:rsidRPr="0F0952D6">
        <w:rPr>
          <w:i/>
          <w:iCs/>
        </w:rPr>
        <w:t xml:space="preserve">r </w:t>
      </w:r>
      <w:r w:rsidR="00CE589B" w:rsidRPr="0F0952D6">
        <w:rPr>
          <w:i/>
          <w:iCs/>
        </w:rPr>
        <w:t>li</w:t>
      </w:r>
      <w:r>
        <w:rPr>
          <w:i/>
          <w:iCs/>
        </w:rPr>
        <w:t>ves</w:t>
      </w:r>
      <w:r w:rsidR="00D1694A" w:rsidRPr="0F0952D6">
        <w:rPr>
          <w:i/>
          <w:iCs/>
        </w:rPr>
        <w:t xml:space="preserve"> while </w:t>
      </w:r>
      <w:r>
        <w:rPr>
          <w:i/>
          <w:iCs/>
        </w:rPr>
        <w:t>they</w:t>
      </w:r>
      <w:r w:rsidR="00D1694A" w:rsidRPr="0F0952D6">
        <w:rPr>
          <w:i/>
          <w:iCs/>
        </w:rPr>
        <w:t xml:space="preserve"> were trying to quit. </w:t>
      </w:r>
      <w:r>
        <w:rPr>
          <w:i/>
          <w:iCs/>
        </w:rPr>
        <w:t>These guiding questions have been omitted from this document as the collected data were not pertinent to this publication.</w:t>
      </w:r>
    </w:p>
    <w:p w14:paraId="7570F02A" w14:textId="77777777" w:rsidR="00C32E7D" w:rsidRPr="00330373" w:rsidRDefault="00C32E7D" w:rsidP="00983292">
      <w:pPr>
        <w:contextualSpacing/>
        <w:rPr>
          <w:rFonts w:cstheme="minorHAnsi"/>
        </w:rPr>
      </w:pPr>
    </w:p>
    <w:tbl>
      <w:tblPr>
        <w:tblStyle w:val="TableGrid"/>
        <w:tblW w:w="0" w:type="auto"/>
        <w:shd w:val="clear" w:color="auto" w:fill="E7E6E6" w:themeFill="background2"/>
        <w:tblLook w:val="04A0" w:firstRow="1" w:lastRow="0" w:firstColumn="1" w:lastColumn="0" w:noHBand="0" w:noVBand="1"/>
      </w:tblPr>
      <w:tblGrid>
        <w:gridCol w:w="9350"/>
      </w:tblGrid>
      <w:tr w:rsidR="00C32E7D" w:rsidRPr="00330373" w14:paraId="735BE3FE" w14:textId="77777777" w:rsidTr="0F0952D6">
        <w:tc>
          <w:tcPr>
            <w:tcW w:w="9350" w:type="dxa"/>
            <w:shd w:val="clear" w:color="auto" w:fill="E7E6E6" w:themeFill="background2"/>
          </w:tcPr>
          <w:p w14:paraId="08BA6FB3" w14:textId="77777777" w:rsidR="00C32E7D" w:rsidRPr="00330373" w:rsidRDefault="00C32E7D" w:rsidP="00F156E9">
            <w:pPr>
              <w:rPr>
                <w:rFonts w:cstheme="minorHAnsi"/>
                <w:b/>
              </w:rPr>
            </w:pPr>
            <w:r w:rsidRPr="00330373">
              <w:rPr>
                <w:rFonts w:cstheme="minorHAnsi"/>
                <w:b/>
              </w:rPr>
              <w:t>Closing: final comments (5 minutes)</w:t>
            </w:r>
          </w:p>
        </w:tc>
      </w:tr>
    </w:tbl>
    <w:p w14:paraId="2DF73472" w14:textId="47FCF68D" w:rsidR="0F0952D6" w:rsidRDefault="0F0952D6"/>
    <w:p w14:paraId="4133B0FD" w14:textId="29F49C6D" w:rsidR="00C32E7D" w:rsidRPr="00330373" w:rsidRDefault="00C32E7D" w:rsidP="0F0952D6">
      <w:r w:rsidRPr="0F0952D6">
        <w:t xml:space="preserve">Thank you for joining me today and helping us understand more about </w:t>
      </w:r>
      <w:r w:rsidR="0042646E" w:rsidRPr="0F0952D6">
        <w:t xml:space="preserve">the experiences of young Canadians </w:t>
      </w:r>
      <w:r w:rsidR="00D12983" w:rsidRPr="0F0952D6">
        <w:t xml:space="preserve">using vaping cessation apps </w:t>
      </w:r>
      <w:r w:rsidR="00D40000" w:rsidRPr="0F0952D6">
        <w:t>and what social influences in your life are impacting your experience quitting</w:t>
      </w:r>
      <w:r w:rsidRPr="0F0952D6">
        <w:t xml:space="preserve">. This </w:t>
      </w:r>
      <w:r w:rsidR="006F3B18" w:rsidRPr="0F0952D6">
        <w:t xml:space="preserve">information will </w:t>
      </w:r>
      <w:r w:rsidRPr="0F0952D6">
        <w:t xml:space="preserve">help </w:t>
      </w:r>
      <w:r w:rsidR="006F3B18" w:rsidRPr="0F0952D6">
        <w:t xml:space="preserve">in the development of helpful cessation apps and help produce resources that support </w:t>
      </w:r>
      <w:r w:rsidRPr="0F0952D6">
        <w:t>youth</w:t>
      </w:r>
      <w:r w:rsidR="336001E4" w:rsidRPr="0F0952D6">
        <w:t xml:space="preserve"> and young adults</w:t>
      </w:r>
      <w:r w:rsidRPr="0F0952D6">
        <w:t xml:space="preserve"> like you</w:t>
      </w:r>
      <w:r w:rsidR="006F3B18" w:rsidRPr="0F0952D6">
        <w:t xml:space="preserve"> with quitting vaping</w:t>
      </w:r>
      <w:r w:rsidRPr="0F0952D6">
        <w:t xml:space="preserve">. </w:t>
      </w:r>
    </w:p>
    <w:p w14:paraId="17EE99CB" w14:textId="5BC89D2B" w:rsidR="00C32E7D" w:rsidRPr="00330373" w:rsidRDefault="49166310" w:rsidP="0F0952D6">
      <w:r w:rsidRPr="4B3E4B63">
        <w:t xml:space="preserve">Would you be interested in being contacted to participate in any future studies? </w:t>
      </w:r>
      <w:r w:rsidR="57BDF012" w:rsidRPr="4B3E4B63">
        <w:t xml:space="preserve">Would you like to receive the results of the study? What e-gift card would you like to receive? The options </w:t>
      </w:r>
      <w:r w:rsidR="35BF9C84" w:rsidRPr="4B3E4B63">
        <w:t>are</w:t>
      </w:r>
      <w:r w:rsidR="57BDF012" w:rsidRPr="4B3E4B63">
        <w:t xml:space="preserve"> Amazon, Starbucks, Tim Hortons, PC Optimum, Walmar</w:t>
      </w:r>
      <w:r w:rsidR="483A8DAD" w:rsidRPr="4B3E4B63">
        <w:t>t, Lululemon and EB Games.</w:t>
      </w:r>
    </w:p>
    <w:p w14:paraId="2746696E" w14:textId="5A9B614E" w:rsidR="00C32E7D" w:rsidRPr="00330373" w:rsidRDefault="00C32E7D" w:rsidP="0F0952D6">
      <w:r w:rsidRPr="0F0952D6">
        <w:t xml:space="preserve">We are at the end of this session but before we leave, do you have any final thoughts that you’d like to share? </w:t>
      </w:r>
    </w:p>
    <w:p w14:paraId="53477900" w14:textId="77777777" w:rsidR="00C32E7D" w:rsidRPr="00330373" w:rsidRDefault="00C32E7D" w:rsidP="00C32E7D">
      <w:pPr>
        <w:rPr>
          <w:rFonts w:cstheme="minorHAnsi"/>
        </w:rPr>
      </w:pPr>
      <w:r w:rsidRPr="00330373">
        <w:rPr>
          <w:rFonts w:cstheme="minorHAnsi"/>
        </w:rPr>
        <w:t>THANK YOU</w:t>
      </w:r>
    </w:p>
    <w:p w14:paraId="77F9DF3F" w14:textId="77777777" w:rsidR="00045860" w:rsidRPr="00330373" w:rsidRDefault="00045860">
      <w:pPr>
        <w:rPr>
          <w:rFonts w:cstheme="minorHAnsi"/>
        </w:rPr>
      </w:pPr>
    </w:p>
    <w:sectPr w:rsidR="00045860" w:rsidRPr="00330373">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ADDDD" w14:textId="77777777" w:rsidR="0087380D" w:rsidRDefault="0087380D" w:rsidP="00EA5FC0">
      <w:pPr>
        <w:spacing w:after="0" w:line="240" w:lineRule="auto"/>
      </w:pPr>
      <w:r>
        <w:separator/>
      </w:r>
    </w:p>
  </w:endnote>
  <w:endnote w:type="continuationSeparator" w:id="0">
    <w:p w14:paraId="71B40579" w14:textId="77777777" w:rsidR="0087380D" w:rsidRDefault="0087380D" w:rsidP="00EA5FC0">
      <w:pPr>
        <w:spacing w:after="0" w:line="240" w:lineRule="auto"/>
      </w:pPr>
      <w:r>
        <w:continuationSeparator/>
      </w:r>
    </w:p>
  </w:endnote>
  <w:endnote w:type="continuationNotice" w:id="1">
    <w:p w14:paraId="7BB3F1DE" w14:textId="77777777" w:rsidR="0087380D" w:rsidRDefault="008738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1517640"/>
      <w:docPartObj>
        <w:docPartGallery w:val="Page Numbers (Bottom of Page)"/>
        <w:docPartUnique/>
      </w:docPartObj>
    </w:sdtPr>
    <w:sdtContent>
      <w:sdt>
        <w:sdtPr>
          <w:id w:val="-1769616900"/>
          <w:docPartObj>
            <w:docPartGallery w:val="Page Numbers (Top of Page)"/>
            <w:docPartUnique/>
          </w:docPartObj>
        </w:sdtPr>
        <w:sdtContent>
          <w:p w14:paraId="001FC2C0" w14:textId="3F1AAA29" w:rsidR="00EA5FC0" w:rsidRDefault="00EA5FC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055017">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55017">
              <w:rPr>
                <w:b/>
                <w:bCs/>
                <w:noProof/>
              </w:rPr>
              <w:t>3</w:t>
            </w:r>
            <w:r>
              <w:rPr>
                <w:b/>
                <w:bCs/>
                <w:sz w:val="24"/>
                <w:szCs w:val="24"/>
              </w:rPr>
              <w:fldChar w:fldCharType="end"/>
            </w:r>
          </w:p>
        </w:sdtContent>
      </w:sdt>
    </w:sdtContent>
  </w:sdt>
  <w:p w14:paraId="5D7EFD90" w14:textId="4FA7CFDE" w:rsidR="00EA5FC0" w:rsidRDefault="00EA5FC0" w:rsidP="00EA5FC0">
    <w:pPr>
      <w:pStyle w:val="Footer"/>
      <w:tabs>
        <w:tab w:val="clear" w:pos="4680"/>
        <w:tab w:val="clear" w:pos="9360"/>
        <w:tab w:val="left" w:pos="2680"/>
      </w:tabs>
      <w:jc w:val="center"/>
    </w:pPr>
    <w:r>
      <w:t xml:space="preserve">Version </w:t>
    </w:r>
    <w:r w:rsidR="00330373">
      <w:t>1</w:t>
    </w:r>
    <w:r>
      <w:t xml:space="preserve">: </w:t>
    </w:r>
    <w:r w:rsidR="00330373">
      <w:t>June 17,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552DD1" w14:textId="77777777" w:rsidR="0087380D" w:rsidRDefault="0087380D" w:rsidP="00EA5FC0">
      <w:pPr>
        <w:spacing w:after="0" w:line="240" w:lineRule="auto"/>
      </w:pPr>
      <w:r>
        <w:separator/>
      </w:r>
    </w:p>
  </w:footnote>
  <w:footnote w:type="continuationSeparator" w:id="0">
    <w:p w14:paraId="050AEEE9" w14:textId="77777777" w:rsidR="0087380D" w:rsidRDefault="0087380D" w:rsidP="00EA5FC0">
      <w:pPr>
        <w:spacing w:after="0" w:line="240" w:lineRule="auto"/>
      </w:pPr>
      <w:r>
        <w:continuationSeparator/>
      </w:r>
    </w:p>
  </w:footnote>
  <w:footnote w:type="continuationNotice" w:id="1">
    <w:p w14:paraId="258A2188" w14:textId="77777777" w:rsidR="0087380D" w:rsidRDefault="0087380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4267F"/>
    <w:multiLevelType w:val="hybridMultilevel"/>
    <w:tmpl w:val="8278D9E2"/>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7916690"/>
    <w:multiLevelType w:val="hybridMultilevel"/>
    <w:tmpl w:val="A0044BA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AD657FE"/>
    <w:multiLevelType w:val="hybridMultilevel"/>
    <w:tmpl w:val="DB920F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B7414E0"/>
    <w:multiLevelType w:val="hybridMultilevel"/>
    <w:tmpl w:val="F5D6D4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E493190"/>
    <w:multiLevelType w:val="hybridMultilevel"/>
    <w:tmpl w:val="311675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CA632FD"/>
    <w:multiLevelType w:val="hybridMultilevel"/>
    <w:tmpl w:val="8278D9E2"/>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1DEC1F24"/>
    <w:multiLevelType w:val="hybridMultilevel"/>
    <w:tmpl w:val="8278D9E2"/>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213F1D0A"/>
    <w:multiLevelType w:val="hybridMultilevel"/>
    <w:tmpl w:val="A274E910"/>
    <w:lvl w:ilvl="0" w:tplc="FFFFFFF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15:restartNumberingAfterBreak="0">
    <w:nsid w:val="2C7D7D7A"/>
    <w:multiLevelType w:val="hybridMultilevel"/>
    <w:tmpl w:val="E99213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1F366D0"/>
    <w:multiLevelType w:val="hybridMultilevel"/>
    <w:tmpl w:val="E2161B36"/>
    <w:lvl w:ilvl="0" w:tplc="5AB2FA3A">
      <w:start w:val="1"/>
      <w:numFmt w:val="decimal"/>
      <w:lvlText w:val="%1."/>
      <w:lvlJc w:val="left"/>
      <w:pPr>
        <w:ind w:left="360" w:hanging="360"/>
      </w:pPr>
      <w:rPr>
        <w:b w:val="0"/>
      </w:rPr>
    </w:lvl>
    <w:lvl w:ilvl="1" w:tplc="3AC60888">
      <w:start w:val="1"/>
      <w:numFmt w:val="lowerLetter"/>
      <w:lvlText w:val="%2."/>
      <w:lvlJc w:val="left"/>
      <w:pPr>
        <w:ind w:left="1080" w:hanging="360"/>
      </w:pPr>
      <w:rPr>
        <w:b w:val="0"/>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420C775F"/>
    <w:multiLevelType w:val="hybridMultilevel"/>
    <w:tmpl w:val="46FEECAA"/>
    <w:lvl w:ilvl="0" w:tplc="618CD15A">
      <w:start w:val="1"/>
      <w:numFmt w:val="decimal"/>
      <w:lvlText w:val="%1."/>
      <w:lvlJc w:val="left"/>
      <w:pPr>
        <w:ind w:left="360" w:hanging="360"/>
      </w:pPr>
      <w:rPr>
        <w:b w:val="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15:restartNumberingAfterBreak="0">
    <w:nsid w:val="45B86394"/>
    <w:multiLevelType w:val="hybridMultilevel"/>
    <w:tmpl w:val="D6D2BF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ADC1C8C"/>
    <w:multiLevelType w:val="hybridMultilevel"/>
    <w:tmpl w:val="2458CB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BFD6B44"/>
    <w:multiLevelType w:val="hybridMultilevel"/>
    <w:tmpl w:val="1374AD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2EA1071"/>
    <w:multiLevelType w:val="hybridMultilevel"/>
    <w:tmpl w:val="4052D7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4E22799"/>
    <w:multiLevelType w:val="hybridMultilevel"/>
    <w:tmpl w:val="8278D9E2"/>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6" w15:restartNumberingAfterBreak="0">
    <w:nsid w:val="56107C2C"/>
    <w:multiLevelType w:val="hybridMultilevel"/>
    <w:tmpl w:val="02A84D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D6C3302"/>
    <w:multiLevelType w:val="hybridMultilevel"/>
    <w:tmpl w:val="8278D9E2"/>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659726CD"/>
    <w:multiLevelType w:val="hybridMultilevel"/>
    <w:tmpl w:val="60F04A44"/>
    <w:lvl w:ilvl="0" w:tplc="DD14D254">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DF25D2"/>
    <w:multiLevelType w:val="hybridMultilevel"/>
    <w:tmpl w:val="4F585CD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74745A4C"/>
    <w:multiLevelType w:val="hybridMultilevel"/>
    <w:tmpl w:val="DBB4343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7C494382"/>
    <w:multiLevelType w:val="hybridMultilevel"/>
    <w:tmpl w:val="6ABE7C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7F6C1EC9"/>
    <w:multiLevelType w:val="hybridMultilevel"/>
    <w:tmpl w:val="948C60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170564996">
    <w:abstractNumId w:val="10"/>
  </w:num>
  <w:num w:numId="2" w16cid:durableId="1018042095">
    <w:abstractNumId w:val="9"/>
  </w:num>
  <w:num w:numId="3" w16cid:durableId="497113735">
    <w:abstractNumId w:val="20"/>
  </w:num>
  <w:num w:numId="4" w16cid:durableId="48649198">
    <w:abstractNumId w:val="3"/>
  </w:num>
  <w:num w:numId="5" w16cid:durableId="1462042776">
    <w:abstractNumId w:val="16"/>
  </w:num>
  <w:num w:numId="6" w16cid:durableId="1500846599">
    <w:abstractNumId w:val="8"/>
  </w:num>
  <w:num w:numId="7" w16cid:durableId="106778692">
    <w:abstractNumId w:val="14"/>
  </w:num>
  <w:num w:numId="8" w16cid:durableId="1789543460">
    <w:abstractNumId w:val="12"/>
  </w:num>
  <w:num w:numId="9" w16cid:durableId="727187940">
    <w:abstractNumId w:val="4"/>
  </w:num>
  <w:num w:numId="10" w16cid:durableId="2078085274">
    <w:abstractNumId w:val="13"/>
  </w:num>
  <w:num w:numId="11" w16cid:durableId="89161123">
    <w:abstractNumId w:val="7"/>
  </w:num>
  <w:num w:numId="12" w16cid:durableId="1014766993">
    <w:abstractNumId w:val="2"/>
  </w:num>
  <w:num w:numId="13" w16cid:durableId="1870725454">
    <w:abstractNumId w:val="11"/>
  </w:num>
  <w:num w:numId="14" w16cid:durableId="51347171">
    <w:abstractNumId w:val="22"/>
  </w:num>
  <w:num w:numId="15" w16cid:durableId="265817477">
    <w:abstractNumId w:val="21"/>
  </w:num>
  <w:num w:numId="16" w16cid:durableId="1455173326">
    <w:abstractNumId w:val="17"/>
  </w:num>
  <w:num w:numId="17" w16cid:durableId="1632205759">
    <w:abstractNumId w:val="1"/>
  </w:num>
  <w:num w:numId="18" w16cid:durableId="1682052179">
    <w:abstractNumId w:val="0"/>
  </w:num>
  <w:num w:numId="19" w16cid:durableId="461197535">
    <w:abstractNumId w:val="6"/>
  </w:num>
  <w:num w:numId="20" w16cid:durableId="867372709">
    <w:abstractNumId w:val="5"/>
  </w:num>
  <w:num w:numId="21" w16cid:durableId="2092700188">
    <w:abstractNumId w:val="15"/>
  </w:num>
  <w:num w:numId="22" w16cid:durableId="1929652019">
    <w:abstractNumId w:val="18"/>
  </w:num>
  <w:num w:numId="23" w16cid:durableId="92615985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NotTrackMov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414C"/>
    <w:rsid w:val="0000414C"/>
    <w:rsid w:val="0002349E"/>
    <w:rsid w:val="00045860"/>
    <w:rsid w:val="00055017"/>
    <w:rsid w:val="00072A1F"/>
    <w:rsid w:val="000809B5"/>
    <w:rsid w:val="00092C05"/>
    <w:rsid w:val="000A07E7"/>
    <w:rsid w:val="000A34D6"/>
    <w:rsid w:val="000A719E"/>
    <w:rsid w:val="000B0BB0"/>
    <w:rsid w:val="000C11F0"/>
    <w:rsid w:val="000C314A"/>
    <w:rsid w:val="000E0228"/>
    <w:rsid w:val="000E1227"/>
    <w:rsid w:val="000E54DF"/>
    <w:rsid w:val="000F7C0C"/>
    <w:rsid w:val="00110656"/>
    <w:rsid w:val="00113A1D"/>
    <w:rsid w:val="00113DD7"/>
    <w:rsid w:val="001257AE"/>
    <w:rsid w:val="00125CE1"/>
    <w:rsid w:val="0012610D"/>
    <w:rsid w:val="00133507"/>
    <w:rsid w:val="00134339"/>
    <w:rsid w:val="0013607D"/>
    <w:rsid w:val="001466CF"/>
    <w:rsid w:val="00154211"/>
    <w:rsid w:val="00170808"/>
    <w:rsid w:val="00170FCD"/>
    <w:rsid w:val="0018078D"/>
    <w:rsid w:val="00184116"/>
    <w:rsid w:val="00190C26"/>
    <w:rsid w:val="00190E48"/>
    <w:rsid w:val="001A4599"/>
    <w:rsid w:val="001B1E2E"/>
    <w:rsid w:val="001B331A"/>
    <w:rsid w:val="001E2657"/>
    <w:rsid w:val="001E6B67"/>
    <w:rsid w:val="001F0D75"/>
    <w:rsid w:val="001F7E96"/>
    <w:rsid w:val="002025DB"/>
    <w:rsid w:val="00216E67"/>
    <w:rsid w:val="002179DA"/>
    <w:rsid w:val="00241D22"/>
    <w:rsid w:val="002452AD"/>
    <w:rsid w:val="002547D1"/>
    <w:rsid w:val="00262AAC"/>
    <w:rsid w:val="00267AEB"/>
    <w:rsid w:val="002728EE"/>
    <w:rsid w:val="00272D9A"/>
    <w:rsid w:val="00296342"/>
    <w:rsid w:val="00296DAD"/>
    <w:rsid w:val="002B2B52"/>
    <w:rsid w:val="002B7269"/>
    <w:rsid w:val="002D0EAE"/>
    <w:rsid w:val="002E09AE"/>
    <w:rsid w:val="002E3030"/>
    <w:rsid w:val="002E6D39"/>
    <w:rsid w:val="002F532B"/>
    <w:rsid w:val="00327069"/>
    <w:rsid w:val="00330373"/>
    <w:rsid w:val="003345F7"/>
    <w:rsid w:val="00337AFD"/>
    <w:rsid w:val="00340109"/>
    <w:rsid w:val="00342C98"/>
    <w:rsid w:val="0034562C"/>
    <w:rsid w:val="003460E8"/>
    <w:rsid w:val="00347A18"/>
    <w:rsid w:val="00347BB2"/>
    <w:rsid w:val="003513B0"/>
    <w:rsid w:val="003714CB"/>
    <w:rsid w:val="00373D7B"/>
    <w:rsid w:val="003B7D86"/>
    <w:rsid w:val="003D4C78"/>
    <w:rsid w:val="003E06E2"/>
    <w:rsid w:val="003E3602"/>
    <w:rsid w:val="003F505D"/>
    <w:rsid w:val="0040084A"/>
    <w:rsid w:val="00400938"/>
    <w:rsid w:val="00400D36"/>
    <w:rsid w:val="00412AC4"/>
    <w:rsid w:val="0042646E"/>
    <w:rsid w:val="00446DC9"/>
    <w:rsid w:val="004651A5"/>
    <w:rsid w:val="00471271"/>
    <w:rsid w:val="00471822"/>
    <w:rsid w:val="004768FB"/>
    <w:rsid w:val="004833ED"/>
    <w:rsid w:val="00485ACE"/>
    <w:rsid w:val="00490F17"/>
    <w:rsid w:val="004942F5"/>
    <w:rsid w:val="00495F3B"/>
    <w:rsid w:val="004A599C"/>
    <w:rsid w:val="004B1280"/>
    <w:rsid w:val="004D402E"/>
    <w:rsid w:val="004E2765"/>
    <w:rsid w:val="005046C6"/>
    <w:rsid w:val="00505F60"/>
    <w:rsid w:val="005077B2"/>
    <w:rsid w:val="005129FA"/>
    <w:rsid w:val="00516E41"/>
    <w:rsid w:val="00522CA2"/>
    <w:rsid w:val="00530497"/>
    <w:rsid w:val="005331B8"/>
    <w:rsid w:val="00533873"/>
    <w:rsid w:val="00535C19"/>
    <w:rsid w:val="00556AC7"/>
    <w:rsid w:val="005572B7"/>
    <w:rsid w:val="00564DED"/>
    <w:rsid w:val="00572CCA"/>
    <w:rsid w:val="00583380"/>
    <w:rsid w:val="005905C2"/>
    <w:rsid w:val="005A2AA7"/>
    <w:rsid w:val="005A5DF8"/>
    <w:rsid w:val="005C0831"/>
    <w:rsid w:val="005C2314"/>
    <w:rsid w:val="005C2DBC"/>
    <w:rsid w:val="005D21AA"/>
    <w:rsid w:val="005D5219"/>
    <w:rsid w:val="005D5985"/>
    <w:rsid w:val="005F3B14"/>
    <w:rsid w:val="005F5431"/>
    <w:rsid w:val="005F7C60"/>
    <w:rsid w:val="00604D58"/>
    <w:rsid w:val="00615FA4"/>
    <w:rsid w:val="0062303F"/>
    <w:rsid w:val="00650410"/>
    <w:rsid w:val="00654E83"/>
    <w:rsid w:val="006605A2"/>
    <w:rsid w:val="0067787D"/>
    <w:rsid w:val="00682531"/>
    <w:rsid w:val="006844C1"/>
    <w:rsid w:val="00692D70"/>
    <w:rsid w:val="006960A5"/>
    <w:rsid w:val="006A205F"/>
    <w:rsid w:val="006A7682"/>
    <w:rsid w:val="006A784F"/>
    <w:rsid w:val="006D121E"/>
    <w:rsid w:val="006F219D"/>
    <w:rsid w:val="006F3B18"/>
    <w:rsid w:val="006F7D73"/>
    <w:rsid w:val="00700D44"/>
    <w:rsid w:val="0070325A"/>
    <w:rsid w:val="0070334B"/>
    <w:rsid w:val="00711C1D"/>
    <w:rsid w:val="0071550A"/>
    <w:rsid w:val="007267D7"/>
    <w:rsid w:val="007308ED"/>
    <w:rsid w:val="00747DBF"/>
    <w:rsid w:val="00763100"/>
    <w:rsid w:val="0076742A"/>
    <w:rsid w:val="0077252C"/>
    <w:rsid w:val="0079504E"/>
    <w:rsid w:val="007B5F97"/>
    <w:rsid w:val="007C5467"/>
    <w:rsid w:val="007D0E9A"/>
    <w:rsid w:val="007D633B"/>
    <w:rsid w:val="007F71FA"/>
    <w:rsid w:val="00815F92"/>
    <w:rsid w:val="00816627"/>
    <w:rsid w:val="008211D1"/>
    <w:rsid w:val="008674F8"/>
    <w:rsid w:val="0087380D"/>
    <w:rsid w:val="00882FC6"/>
    <w:rsid w:val="008838ED"/>
    <w:rsid w:val="00884942"/>
    <w:rsid w:val="008A21BB"/>
    <w:rsid w:val="008E1ECD"/>
    <w:rsid w:val="008E2B23"/>
    <w:rsid w:val="008F7D0B"/>
    <w:rsid w:val="00900C2F"/>
    <w:rsid w:val="0090584A"/>
    <w:rsid w:val="00917143"/>
    <w:rsid w:val="00927176"/>
    <w:rsid w:val="009300CD"/>
    <w:rsid w:val="00937157"/>
    <w:rsid w:val="00940BF8"/>
    <w:rsid w:val="009453F2"/>
    <w:rsid w:val="00946955"/>
    <w:rsid w:val="00957ED2"/>
    <w:rsid w:val="00962BA1"/>
    <w:rsid w:val="00983292"/>
    <w:rsid w:val="00995659"/>
    <w:rsid w:val="009A1F44"/>
    <w:rsid w:val="009A3823"/>
    <w:rsid w:val="009A5FDE"/>
    <w:rsid w:val="009C3197"/>
    <w:rsid w:val="009C3396"/>
    <w:rsid w:val="009C59FB"/>
    <w:rsid w:val="009D2821"/>
    <w:rsid w:val="009F641C"/>
    <w:rsid w:val="00A03689"/>
    <w:rsid w:val="00A12ED9"/>
    <w:rsid w:val="00A206B1"/>
    <w:rsid w:val="00A23303"/>
    <w:rsid w:val="00A31114"/>
    <w:rsid w:val="00A45217"/>
    <w:rsid w:val="00A45332"/>
    <w:rsid w:val="00A543C7"/>
    <w:rsid w:val="00A6719F"/>
    <w:rsid w:val="00A81B30"/>
    <w:rsid w:val="00A82924"/>
    <w:rsid w:val="00AD7D5C"/>
    <w:rsid w:val="00AE3344"/>
    <w:rsid w:val="00AE5D55"/>
    <w:rsid w:val="00AE677D"/>
    <w:rsid w:val="00AF1866"/>
    <w:rsid w:val="00B03B1C"/>
    <w:rsid w:val="00B05FC7"/>
    <w:rsid w:val="00B16A93"/>
    <w:rsid w:val="00B30385"/>
    <w:rsid w:val="00B472E6"/>
    <w:rsid w:val="00B705D9"/>
    <w:rsid w:val="00B8224C"/>
    <w:rsid w:val="00B9318D"/>
    <w:rsid w:val="00BA357C"/>
    <w:rsid w:val="00BA49FD"/>
    <w:rsid w:val="00BB6FF9"/>
    <w:rsid w:val="00BC2EA0"/>
    <w:rsid w:val="00BC4414"/>
    <w:rsid w:val="00BE1E97"/>
    <w:rsid w:val="00BF5731"/>
    <w:rsid w:val="00C04A68"/>
    <w:rsid w:val="00C16CC5"/>
    <w:rsid w:val="00C25F9B"/>
    <w:rsid w:val="00C32E7D"/>
    <w:rsid w:val="00C3638E"/>
    <w:rsid w:val="00C374AA"/>
    <w:rsid w:val="00C4234D"/>
    <w:rsid w:val="00C6261A"/>
    <w:rsid w:val="00C76864"/>
    <w:rsid w:val="00C81566"/>
    <w:rsid w:val="00C87EAE"/>
    <w:rsid w:val="00CB03D7"/>
    <w:rsid w:val="00CB28FA"/>
    <w:rsid w:val="00CB3E11"/>
    <w:rsid w:val="00CB5DDA"/>
    <w:rsid w:val="00CD5821"/>
    <w:rsid w:val="00CE14AE"/>
    <w:rsid w:val="00CE589B"/>
    <w:rsid w:val="00CF4C69"/>
    <w:rsid w:val="00D00281"/>
    <w:rsid w:val="00D07993"/>
    <w:rsid w:val="00D127FD"/>
    <w:rsid w:val="00D12983"/>
    <w:rsid w:val="00D13A9D"/>
    <w:rsid w:val="00D162AE"/>
    <w:rsid w:val="00D1694A"/>
    <w:rsid w:val="00D212FA"/>
    <w:rsid w:val="00D351A6"/>
    <w:rsid w:val="00D40000"/>
    <w:rsid w:val="00D41DB2"/>
    <w:rsid w:val="00D5334A"/>
    <w:rsid w:val="00D67C3E"/>
    <w:rsid w:val="00D8334A"/>
    <w:rsid w:val="00D834C8"/>
    <w:rsid w:val="00D956B1"/>
    <w:rsid w:val="00D95F5C"/>
    <w:rsid w:val="00DA3FD1"/>
    <w:rsid w:val="00DC008A"/>
    <w:rsid w:val="00DD1D26"/>
    <w:rsid w:val="00DD7B9C"/>
    <w:rsid w:val="00DE4486"/>
    <w:rsid w:val="00DE4786"/>
    <w:rsid w:val="00DE732A"/>
    <w:rsid w:val="00DF39BE"/>
    <w:rsid w:val="00E016B9"/>
    <w:rsid w:val="00E01DC8"/>
    <w:rsid w:val="00E16846"/>
    <w:rsid w:val="00E233C1"/>
    <w:rsid w:val="00E31677"/>
    <w:rsid w:val="00E32945"/>
    <w:rsid w:val="00E454E8"/>
    <w:rsid w:val="00E4553F"/>
    <w:rsid w:val="00E845BA"/>
    <w:rsid w:val="00E85635"/>
    <w:rsid w:val="00E94F68"/>
    <w:rsid w:val="00E97C43"/>
    <w:rsid w:val="00EA5FC0"/>
    <w:rsid w:val="00EB4DFA"/>
    <w:rsid w:val="00EB70EA"/>
    <w:rsid w:val="00EC2711"/>
    <w:rsid w:val="00EC3C1D"/>
    <w:rsid w:val="00ED328C"/>
    <w:rsid w:val="00ED600A"/>
    <w:rsid w:val="00ED62EB"/>
    <w:rsid w:val="00EE523C"/>
    <w:rsid w:val="00F06F2D"/>
    <w:rsid w:val="00F156E9"/>
    <w:rsid w:val="00F316CA"/>
    <w:rsid w:val="00F33F98"/>
    <w:rsid w:val="00F40C93"/>
    <w:rsid w:val="00F43B56"/>
    <w:rsid w:val="00F57F32"/>
    <w:rsid w:val="00F74111"/>
    <w:rsid w:val="00F87C6C"/>
    <w:rsid w:val="00F91523"/>
    <w:rsid w:val="00FA79AC"/>
    <w:rsid w:val="00FB2BB5"/>
    <w:rsid w:val="00FB4263"/>
    <w:rsid w:val="00FC564E"/>
    <w:rsid w:val="00FC5A90"/>
    <w:rsid w:val="00FE04BE"/>
    <w:rsid w:val="00FE4CB6"/>
    <w:rsid w:val="00FF5180"/>
    <w:rsid w:val="00FF55C6"/>
    <w:rsid w:val="01F6E08A"/>
    <w:rsid w:val="02341903"/>
    <w:rsid w:val="0297716D"/>
    <w:rsid w:val="0365A60B"/>
    <w:rsid w:val="05094FDF"/>
    <w:rsid w:val="05819905"/>
    <w:rsid w:val="0867E18D"/>
    <w:rsid w:val="08CCD9F7"/>
    <w:rsid w:val="0A125B7A"/>
    <w:rsid w:val="0A23D54F"/>
    <w:rsid w:val="0CAD6D8B"/>
    <w:rsid w:val="0CF00078"/>
    <w:rsid w:val="0D3B52B0"/>
    <w:rsid w:val="0F0952D6"/>
    <w:rsid w:val="1010B1D4"/>
    <w:rsid w:val="1072F372"/>
    <w:rsid w:val="11E4033C"/>
    <w:rsid w:val="12544ACE"/>
    <w:rsid w:val="1581919B"/>
    <w:rsid w:val="1666CAFB"/>
    <w:rsid w:val="1913A020"/>
    <w:rsid w:val="1A7A1E92"/>
    <w:rsid w:val="1A90BDD2"/>
    <w:rsid w:val="1E17BA9E"/>
    <w:rsid w:val="20501DDA"/>
    <w:rsid w:val="2524F574"/>
    <w:rsid w:val="257D2073"/>
    <w:rsid w:val="26ACD220"/>
    <w:rsid w:val="26ADD670"/>
    <w:rsid w:val="27477066"/>
    <w:rsid w:val="2754EF0D"/>
    <w:rsid w:val="28191C2E"/>
    <w:rsid w:val="2830F129"/>
    <w:rsid w:val="28A5D432"/>
    <w:rsid w:val="29F0F948"/>
    <w:rsid w:val="2A4E1074"/>
    <w:rsid w:val="2A9726B4"/>
    <w:rsid w:val="2AC1A3FE"/>
    <w:rsid w:val="2B4563BD"/>
    <w:rsid w:val="2BDAB26D"/>
    <w:rsid w:val="2D8F54C5"/>
    <w:rsid w:val="2DDFC941"/>
    <w:rsid w:val="2ED2B64A"/>
    <w:rsid w:val="2EFA042C"/>
    <w:rsid w:val="2F9B395B"/>
    <w:rsid w:val="2FCF74BE"/>
    <w:rsid w:val="30A46186"/>
    <w:rsid w:val="316B451F"/>
    <w:rsid w:val="31A9D30E"/>
    <w:rsid w:val="32D67FA2"/>
    <w:rsid w:val="336001E4"/>
    <w:rsid w:val="35392AB9"/>
    <w:rsid w:val="354A5D50"/>
    <w:rsid w:val="35771A4F"/>
    <w:rsid w:val="35BF9C84"/>
    <w:rsid w:val="36854D24"/>
    <w:rsid w:val="381DA819"/>
    <w:rsid w:val="383D0429"/>
    <w:rsid w:val="3B44F26E"/>
    <w:rsid w:val="3C0D63FA"/>
    <w:rsid w:val="3CED02E6"/>
    <w:rsid w:val="3CF1193C"/>
    <w:rsid w:val="3FFC168B"/>
    <w:rsid w:val="431A8EF0"/>
    <w:rsid w:val="440C2A81"/>
    <w:rsid w:val="457E2AF3"/>
    <w:rsid w:val="45BD92C2"/>
    <w:rsid w:val="45D32EC4"/>
    <w:rsid w:val="483A8DAD"/>
    <w:rsid w:val="49166310"/>
    <w:rsid w:val="49BEB28A"/>
    <w:rsid w:val="4B3E4B63"/>
    <w:rsid w:val="4BBDEA5D"/>
    <w:rsid w:val="4DE1D79C"/>
    <w:rsid w:val="4F71BEDD"/>
    <w:rsid w:val="50557CDD"/>
    <w:rsid w:val="513CD7B7"/>
    <w:rsid w:val="5151EEED"/>
    <w:rsid w:val="515759AE"/>
    <w:rsid w:val="51F4085C"/>
    <w:rsid w:val="52B548BF"/>
    <w:rsid w:val="5309F5FF"/>
    <w:rsid w:val="53ADC677"/>
    <w:rsid w:val="54D66001"/>
    <w:rsid w:val="552BA91E"/>
    <w:rsid w:val="5669B28C"/>
    <w:rsid w:val="56A47483"/>
    <w:rsid w:val="56CD98AC"/>
    <w:rsid w:val="56D98B7A"/>
    <w:rsid w:val="57BDF012"/>
    <w:rsid w:val="5869E82A"/>
    <w:rsid w:val="59117EEB"/>
    <w:rsid w:val="5D4342CD"/>
    <w:rsid w:val="5FE2FAF5"/>
    <w:rsid w:val="60E9D058"/>
    <w:rsid w:val="6155F1D4"/>
    <w:rsid w:val="6233000F"/>
    <w:rsid w:val="627669B3"/>
    <w:rsid w:val="6331FC64"/>
    <w:rsid w:val="64123A14"/>
    <w:rsid w:val="65438549"/>
    <w:rsid w:val="65BBEC6F"/>
    <w:rsid w:val="68F48AD4"/>
    <w:rsid w:val="690FDF97"/>
    <w:rsid w:val="69E01FC5"/>
    <w:rsid w:val="6AC0EC52"/>
    <w:rsid w:val="6C042A36"/>
    <w:rsid w:val="6C7A3C55"/>
    <w:rsid w:val="6D10C891"/>
    <w:rsid w:val="6D432E8C"/>
    <w:rsid w:val="6FFE264E"/>
    <w:rsid w:val="718D5DC1"/>
    <w:rsid w:val="72A3B209"/>
    <w:rsid w:val="740C3606"/>
    <w:rsid w:val="7558586A"/>
    <w:rsid w:val="772A087E"/>
    <w:rsid w:val="77AF8431"/>
    <w:rsid w:val="7B77A0B8"/>
    <w:rsid w:val="7D700178"/>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B9AD9"/>
  <w15:chartTrackingRefBased/>
  <w15:docId w15:val="{6E940CE5-CEEA-4C8A-9F7D-24741F58A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1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414C"/>
    <w:pPr>
      <w:ind w:left="720"/>
      <w:contextualSpacing/>
    </w:pPr>
  </w:style>
  <w:style w:type="table" w:styleId="TableGrid">
    <w:name w:val="Table Grid"/>
    <w:basedOn w:val="TableNormal"/>
    <w:uiPriority w:val="39"/>
    <w:rsid w:val="000041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5F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5FC0"/>
  </w:style>
  <w:style w:type="paragraph" w:styleId="Footer">
    <w:name w:val="footer"/>
    <w:basedOn w:val="Normal"/>
    <w:link w:val="FooterChar"/>
    <w:uiPriority w:val="99"/>
    <w:unhideWhenUsed/>
    <w:rsid w:val="00EA5F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FC0"/>
  </w:style>
  <w:style w:type="paragraph" w:styleId="Revision">
    <w:name w:val="Revision"/>
    <w:hidden/>
    <w:uiPriority w:val="99"/>
    <w:semiHidden/>
    <w:rsid w:val="00EB70EA"/>
    <w:pPr>
      <w:spacing w:after="0" w:line="240" w:lineRule="auto"/>
    </w:pPr>
  </w:style>
  <w:style w:type="paragraph" w:styleId="BalloonText">
    <w:name w:val="Balloon Text"/>
    <w:basedOn w:val="Normal"/>
    <w:link w:val="BalloonTextChar"/>
    <w:uiPriority w:val="99"/>
    <w:semiHidden/>
    <w:unhideWhenUsed/>
    <w:rsid w:val="009469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955"/>
    <w:rPr>
      <w:rFonts w:ascii="Segoe UI" w:hAnsi="Segoe UI" w:cs="Segoe UI"/>
      <w:sz w:val="18"/>
      <w:szCs w:val="18"/>
    </w:rPr>
  </w:style>
  <w:style w:type="character" w:styleId="CommentReference">
    <w:name w:val="annotation reference"/>
    <w:basedOn w:val="DefaultParagraphFont"/>
    <w:uiPriority w:val="99"/>
    <w:semiHidden/>
    <w:unhideWhenUsed/>
    <w:rsid w:val="00946955"/>
    <w:rPr>
      <w:sz w:val="16"/>
      <w:szCs w:val="16"/>
    </w:rPr>
  </w:style>
  <w:style w:type="paragraph" w:styleId="CommentText">
    <w:name w:val="annotation text"/>
    <w:basedOn w:val="Normal"/>
    <w:link w:val="CommentTextChar"/>
    <w:uiPriority w:val="99"/>
    <w:semiHidden/>
    <w:unhideWhenUsed/>
    <w:rsid w:val="00946955"/>
    <w:pPr>
      <w:spacing w:line="240" w:lineRule="auto"/>
    </w:pPr>
    <w:rPr>
      <w:sz w:val="20"/>
      <w:szCs w:val="20"/>
    </w:rPr>
  </w:style>
  <w:style w:type="character" w:customStyle="1" w:styleId="CommentTextChar">
    <w:name w:val="Comment Text Char"/>
    <w:basedOn w:val="DefaultParagraphFont"/>
    <w:link w:val="CommentText"/>
    <w:uiPriority w:val="99"/>
    <w:semiHidden/>
    <w:rsid w:val="00946955"/>
    <w:rPr>
      <w:sz w:val="20"/>
      <w:szCs w:val="20"/>
    </w:rPr>
  </w:style>
  <w:style w:type="paragraph" w:styleId="CommentSubject">
    <w:name w:val="annotation subject"/>
    <w:basedOn w:val="CommentText"/>
    <w:next w:val="CommentText"/>
    <w:link w:val="CommentSubjectChar"/>
    <w:uiPriority w:val="99"/>
    <w:semiHidden/>
    <w:unhideWhenUsed/>
    <w:rsid w:val="00946955"/>
    <w:rPr>
      <w:b/>
      <w:bCs/>
    </w:rPr>
  </w:style>
  <w:style w:type="character" w:customStyle="1" w:styleId="CommentSubjectChar">
    <w:name w:val="Comment Subject Char"/>
    <w:basedOn w:val="CommentTextChar"/>
    <w:link w:val="CommentSubject"/>
    <w:uiPriority w:val="99"/>
    <w:semiHidden/>
    <w:rsid w:val="00946955"/>
    <w:rPr>
      <w:b/>
      <w:bCs/>
      <w:sz w:val="20"/>
      <w:szCs w:val="20"/>
    </w:rPr>
  </w:style>
  <w:style w:type="paragraph" w:styleId="NormalWeb">
    <w:name w:val="Normal (Web)"/>
    <w:basedOn w:val="Normal"/>
    <w:uiPriority w:val="99"/>
    <w:semiHidden/>
    <w:unhideWhenUsed/>
    <w:rsid w:val="00CF4C69"/>
    <w:pPr>
      <w:spacing w:after="0" w:line="240" w:lineRule="auto"/>
    </w:pPr>
    <w:rPr>
      <w:rFonts w:ascii="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7086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31</Words>
  <Characters>3599</Characters>
  <Application>Microsoft Office Word</Application>
  <DocSecurity>0</DocSecurity>
  <Lines>29</Lines>
  <Paragraphs>8</Paragraphs>
  <ScaleCrop>false</ScaleCrop>
  <Company>UBC Okanagan</Company>
  <LinksUpToDate>false</LinksUpToDate>
  <CharactersWithSpaces>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truik</dc:creator>
  <cp:keywords/>
  <dc:description/>
  <cp:lastModifiedBy>Fonteyne, Karlee</cp:lastModifiedBy>
  <cp:revision>16</cp:revision>
  <dcterms:created xsi:type="dcterms:W3CDTF">2022-06-17T20:57:00Z</dcterms:created>
  <dcterms:modified xsi:type="dcterms:W3CDTF">2026-04-05T12:03:00Z</dcterms:modified>
</cp:coreProperties>
</file>